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84"/>
        <w:gridCol w:w="2835"/>
        <w:gridCol w:w="2551"/>
        <w:gridCol w:w="2552"/>
      </w:tblGrid>
      <w:tr w:rsidR="00995991" w:rsidRPr="00494483" w:rsidTr="00995991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5991" w:rsidRPr="00494483" w:rsidRDefault="00995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Subsets</w:t>
            </w:r>
            <w:proofErr w:type="spellEnd"/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5991" w:rsidRPr="00494483" w:rsidRDefault="009959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95991" w:rsidRDefault="00995991" w:rsidP="00E24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CS </w:t>
            </w:r>
            <w:proofErr w:type="spellStart"/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characterization</w:t>
            </w:r>
            <w:proofErr w:type="spellEnd"/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strategy</w:t>
            </w:r>
            <w:proofErr w:type="spellEnd"/>
          </w:p>
          <w:p w:rsidR="00FB5AF0" w:rsidRPr="00494483" w:rsidRDefault="00FB5AF0" w:rsidP="00E24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B5AF0" w:rsidRPr="00494483" w:rsidTr="002B5236"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AF0" w:rsidRPr="00494483" w:rsidRDefault="00FB5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5AF0" w:rsidRPr="00494483" w:rsidRDefault="00FB5A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B5AF0" w:rsidRPr="00494483" w:rsidRDefault="00FB5AF0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B5AF0" w:rsidRPr="00494483" w:rsidRDefault="00FB5AF0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NH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proofErr w:type="spellEnd"/>
          </w:p>
        </w:tc>
      </w:tr>
      <w:tr w:rsidR="00995991" w:rsidRPr="00494483" w:rsidTr="00995991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991" w:rsidRPr="00494483" w:rsidRDefault="00995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991" w:rsidRPr="00494483" w:rsidRDefault="00995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991" w:rsidRPr="00494483" w:rsidRDefault="00995991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991" w:rsidRPr="00494483" w:rsidRDefault="00995991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991" w:rsidRPr="00494483" w:rsidRDefault="00995991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B07" w:rsidRPr="00CB124F" w:rsidTr="00995991">
        <w:tc>
          <w:tcPr>
            <w:tcW w:w="2263" w:type="dxa"/>
            <w:tcBorders>
              <w:top w:val="single" w:sz="4" w:space="0" w:color="auto"/>
            </w:tcBorders>
          </w:tcPr>
          <w:p w:rsidR="00E24B07" w:rsidRPr="00494483" w:rsidRDefault="00E2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D4+ Foxp3+ Tre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24B07" w:rsidRPr="00494483" w:rsidRDefault="00E2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</w:tcBorders>
          </w:tcPr>
          <w:p w:rsidR="00E24B07" w:rsidRPr="00494483" w:rsidRDefault="00E24B07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45+ L/D- CD3+ CD14- CD4+ Foxp3+ </w:t>
            </w:r>
          </w:p>
        </w:tc>
      </w:tr>
      <w:tr w:rsidR="00E24B07" w:rsidRPr="00771892" w:rsidTr="00995991">
        <w:tc>
          <w:tcPr>
            <w:tcW w:w="2263" w:type="dxa"/>
          </w:tcPr>
          <w:p w:rsidR="00E24B07" w:rsidRPr="00494483" w:rsidRDefault="00E24B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T lymphocytes</w:t>
            </w:r>
          </w:p>
        </w:tc>
        <w:tc>
          <w:tcPr>
            <w:tcW w:w="284" w:type="dxa"/>
          </w:tcPr>
          <w:p w:rsidR="00E24B07" w:rsidRPr="00494483" w:rsidRDefault="00E24B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:rsidR="00E24B07" w:rsidRPr="00771892" w:rsidRDefault="00E24B07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CD45+ L/D- </w:t>
            </w:r>
            <w:r w:rsidR="00771892"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TCR </w:t>
            </w:r>
            <w:r w:rsidR="00771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="00771892" w:rsidRPr="00771892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="00771892"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494483" w:rsidRPr="00771892">
              <w:rPr>
                <w:rFonts w:ascii="Times New Roman" w:hAnsi="Times New Roman" w:cs="Times New Roman"/>
                <w:sz w:val="24"/>
                <w:szCs w:val="24"/>
              </w:rPr>
              <w:t>CD14-</w:t>
            </w:r>
          </w:p>
        </w:tc>
      </w:tr>
      <w:tr w:rsidR="00494483" w:rsidRPr="00494483" w:rsidTr="00995991">
        <w:tc>
          <w:tcPr>
            <w:tcW w:w="2263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s</w:t>
            </w:r>
          </w:p>
        </w:tc>
        <w:tc>
          <w:tcPr>
            <w:tcW w:w="284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494483" w:rsidRDefault="00494483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 xml:space="preserve">CD45+ </w:t>
            </w:r>
            <w:r w:rsidR="00FB5AF0"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/D- </w:t>
            </w:r>
          </w:p>
          <w:p w:rsidR="00494483" w:rsidRPr="00494483" w:rsidRDefault="00494483" w:rsidP="00E24B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F4/80+</w:t>
            </w:r>
          </w:p>
        </w:tc>
        <w:tc>
          <w:tcPr>
            <w:tcW w:w="5103" w:type="dxa"/>
            <w:gridSpan w:val="2"/>
          </w:tcPr>
          <w:p w:rsidR="00494483" w:rsidRDefault="00494483" w:rsidP="00E24B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 xml:space="preserve">CD45+ </w:t>
            </w:r>
            <w:r w:rsidR="00FB5AF0"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L/D- </w:t>
            </w:r>
          </w:p>
          <w:p w:rsidR="00494483" w:rsidRPr="00494483" w:rsidRDefault="00CB124F" w:rsidP="007718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14+ (</w:t>
            </w:r>
            <w:r w:rsidR="00494483"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CD1</w:t>
            </w:r>
            <w:r w:rsidR="00771892"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  <w:r w:rsidR="00494483" w:rsidRPr="00494483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  <w:r w:rsidR="00771892">
              <w:rPr>
                <w:rFonts w:ascii="Times New Roman" w:hAnsi="Times New Roman" w:cs="Times New Roman"/>
                <w:b/>
                <w:sz w:val="24"/>
                <w:szCs w:val="24"/>
              </w:rPr>
              <w:t>HLA-DR+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494483" w:rsidRPr="00494483" w:rsidTr="00995991">
        <w:tc>
          <w:tcPr>
            <w:tcW w:w="2263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proofErr w:type="spellStart"/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84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94483" w:rsidRPr="00494483" w:rsidRDefault="00494483" w:rsidP="007718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+ L/D- CD3</w:t>
            </w:r>
            <w:r w:rsidR="00995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1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/80-</w:t>
            </w: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944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220+</w:t>
            </w:r>
          </w:p>
        </w:tc>
        <w:tc>
          <w:tcPr>
            <w:tcW w:w="5103" w:type="dxa"/>
            <w:gridSpan w:val="2"/>
          </w:tcPr>
          <w:p w:rsidR="00494483" w:rsidRPr="00771892" w:rsidRDefault="00494483" w:rsidP="00494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892">
              <w:rPr>
                <w:rFonts w:ascii="Times New Roman" w:hAnsi="Times New Roman" w:cs="Times New Roman"/>
                <w:sz w:val="24"/>
                <w:szCs w:val="24"/>
              </w:rPr>
              <w:t>CD45+ L/D- CD3</w:t>
            </w:r>
            <w:r w:rsidR="00995991" w:rsidRPr="007718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 CD1</w:t>
            </w:r>
            <w:r w:rsidR="00771892" w:rsidRPr="00771892">
              <w:rPr>
                <w:rFonts w:ascii="Times New Roman" w:hAnsi="Times New Roman" w:cs="Times New Roman"/>
                <w:sz w:val="24"/>
                <w:szCs w:val="24"/>
              </w:rPr>
              <w:t>1b-/HLA-DR-</w:t>
            </w:r>
            <w:r w:rsidRPr="007718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94483" w:rsidRPr="00494483" w:rsidRDefault="00494483" w:rsidP="004944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19+</w:t>
            </w:r>
          </w:p>
        </w:tc>
      </w:tr>
      <w:tr w:rsidR="00995991" w:rsidRPr="00CB124F" w:rsidTr="00995991">
        <w:tc>
          <w:tcPr>
            <w:tcW w:w="2263" w:type="dxa"/>
          </w:tcPr>
          <w:p w:rsidR="00995991" w:rsidRPr="00494483" w:rsidRDefault="0099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 xml:space="preserve">NK </w:t>
            </w:r>
            <w:proofErr w:type="spellStart"/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84" w:type="dxa"/>
          </w:tcPr>
          <w:p w:rsidR="00995991" w:rsidRPr="00494483" w:rsidRDefault="00995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995991" w:rsidRDefault="00995991" w:rsidP="009959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+ L/D- CD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14-</w:t>
            </w:r>
          </w:p>
          <w:p w:rsidR="00995991" w:rsidRPr="00995991" w:rsidRDefault="00995991" w:rsidP="009959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5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K+ </w:t>
            </w:r>
          </w:p>
        </w:tc>
        <w:tc>
          <w:tcPr>
            <w:tcW w:w="5103" w:type="dxa"/>
            <w:gridSpan w:val="2"/>
          </w:tcPr>
          <w:p w:rsidR="00995991" w:rsidRDefault="00995991" w:rsidP="009959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+ L/D- CD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14-</w:t>
            </w:r>
          </w:p>
          <w:p w:rsidR="00995991" w:rsidRPr="00995991" w:rsidRDefault="00995991" w:rsidP="009959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KG2A+</w:t>
            </w:r>
          </w:p>
        </w:tc>
      </w:tr>
      <w:tr w:rsidR="004E4B39" w:rsidRPr="00CB124F" w:rsidTr="00995991">
        <w:tc>
          <w:tcPr>
            <w:tcW w:w="2263" w:type="dxa"/>
          </w:tcPr>
          <w:p w:rsidR="004E4B39" w:rsidRPr="00494483" w:rsidRDefault="004E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 xml:space="preserve"> T </w:t>
            </w:r>
            <w:proofErr w:type="spellStart"/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84" w:type="dxa"/>
          </w:tcPr>
          <w:p w:rsidR="004E4B39" w:rsidRPr="00494483" w:rsidRDefault="004E4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+ L/D- CD3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14- </w:t>
            </w:r>
          </w:p>
          <w:p w:rsidR="004E4B39" w:rsidRP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R βchain- 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E4B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R+</w:t>
            </w:r>
          </w:p>
        </w:tc>
        <w:tc>
          <w:tcPr>
            <w:tcW w:w="5103" w:type="dxa"/>
            <w:gridSpan w:val="2"/>
          </w:tcPr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5+ L/D- CD3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D14-</w:t>
            </w:r>
          </w:p>
          <w:p w:rsidR="004E4B39" w:rsidRP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αβTCR- 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E4B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R+</w:t>
            </w:r>
          </w:p>
        </w:tc>
      </w:tr>
      <w:tr w:rsidR="004E4B39" w:rsidRPr="004E4B39" w:rsidTr="00995991">
        <w:tc>
          <w:tcPr>
            <w:tcW w:w="2263" w:type="dxa"/>
          </w:tcPr>
          <w:p w:rsidR="004E4B39" w:rsidRPr="00494483" w:rsidRDefault="004E4B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ILC</w:t>
            </w:r>
          </w:p>
        </w:tc>
        <w:tc>
          <w:tcPr>
            <w:tcW w:w="284" w:type="dxa"/>
          </w:tcPr>
          <w:p w:rsidR="004E4B39" w:rsidRPr="00494483" w:rsidRDefault="004E4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45+ L/D- </w:t>
            </w:r>
          </w:p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in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D14, F4/80, CD19, CD11c, CD11b, F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71892" w:rsidRDefault="00771892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R βchain- 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E4B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4E4B39" w:rsidRPr="00494483" w:rsidRDefault="004E4B39" w:rsidP="007718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25, CD127, </w:t>
            </w:r>
            <w:r w:rsidR="00FB5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</w:t>
            </w:r>
          </w:p>
        </w:tc>
        <w:tc>
          <w:tcPr>
            <w:tcW w:w="5103" w:type="dxa"/>
            <w:gridSpan w:val="2"/>
          </w:tcPr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45+ L/D- </w:t>
            </w:r>
          </w:p>
          <w:p w:rsidR="004E4B39" w:rsidRDefault="004E4B39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9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in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D1a, CD16, CD1</w:t>
            </w:r>
            <w:r w:rsidR="007718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D20, CD123</w:t>
            </w:r>
            <w:r w:rsidR="009959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7"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771892" w:rsidRDefault="00771892" w:rsidP="007718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R βchain- 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 w:rsidRPr="004E4B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4E4B39" w:rsidRDefault="00771892" w:rsidP="004E4B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CA2-</w:t>
            </w:r>
          </w:p>
          <w:p w:rsidR="004E4B39" w:rsidRPr="004E4B39" w:rsidRDefault="00771892" w:rsidP="007718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5, CD127</w:t>
            </w:r>
          </w:p>
        </w:tc>
      </w:tr>
      <w:tr w:rsidR="00494483" w:rsidRPr="00494483" w:rsidTr="00995991">
        <w:tc>
          <w:tcPr>
            <w:tcW w:w="2263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284" w:type="dxa"/>
          </w:tcPr>
          <w:p w:rsidR="00494483" w:rsidRPr="00494483" w:rsidRDefault="00494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3"/>
          </w:tcPr>
          <w:p w:rsidR="00494483" w:rsidRPr="00494483" w:rsidRDefault="00494483" w:rsidP="004944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CD34+</w:t>
            </w:r>
            <w:r w:rsidR="004E4B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483">
              <w:rPr>
                <w:rFonts w:ascii="Times New Roman" w:hAnsi="Times New Roman" w:cs="Times New Roman"/>
                <w:sz w:val="24"/>
                <w:szCs w:val="24"/>
              </w:rPr>
              <w:t>CD3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13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73+/-</w:t>
            </w:r>
            <w:r w:rsidR="008613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35BC5" w:rsidRDefault="00835BC5">
      <w:pPr>
        <w:rPr>
          <w:rFonts w:ascii="Times New Roman" w:hAnsi="Times New Roman" w:cs="Times New Roman"/>
          <w:sz w:val="24"/>
          <w:szCs w:val="24"/>
        </w:rPr>
      </w:pPr>
    </w:p>
    <w:p w:rsidR="00995991" w:rsidRPr="00995991" w:rsidRDefault="004E4B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5991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1: </w:t>
      </w:r>
      <w:r w:rsidR="00995991" w:rsidRPr="00995991">
        <w:rPr>
          <w:rFonts w:ascii="Times New Roman" w:hAnsi="Times New Roman" w:cs="Times New Roman"/>
          <w:sz w:val="24"/>
          <w:szCs w:val="24"/>
          <w:lang w:val="en-US"/>
        </w:rPr>
        <w:t>Identification strategy for each subsets in the different species</w:t>
      </w:r>
    </w:p>
    <w:sectPr w:rsidR="00995991" w:rsidRPr="00995991" w:rsidSect="005C47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AD"/>
    <w:rsid w:val="00494483"/>
    <w:rsid w:val="004E4B39"/>
    <w:rsid w:val="005C47AD"/>
    <w:rsid w:val="00771892"/>
    <w:rsid w:val="00835BC5"/>
    <w:rsid w:val="008613C3"/>
    <w:rsid w:val="00995991"/>
    <w:rsid w:val="00A17D79"/>
    <w:rsid w:val="00CB124F"/>
    <w:rsid w:val="00D33562"/>
    <w:rsid w:val="00E24B07"/>
    <w:rsid w:val="00EC1305"/>
    <w:rsid w:val="00FB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FC41A1-FB16-452B-B27B-3FFC01DA5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4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dcterms:created xsi:type="dcterms:W3CDTF">2019-01-25T13:20:00Z</dcterms:created>
  <dcterms:modified xsi:type="dcterms:W3CDTF">2019-01-25T13:20:00Z</dcterms:modified>
</cp:coreProperties>
</file>